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90CBED" w14:textId="10B2E802" w:rsidR="00C77CF5" w:rsidRPr="00A476C2" w:rsidRDefault="00C77CF5" w:rsidP="00C77CF5">
      <w:pPr>
        <w:pStyle w:val="Heading2"/>
      </w:pPr>
      <w:bookmarkStart w:id="0" w:name="_GoBack"/>
      <w:bookmarkEnd w:id="0"/>
      <w:r w:rsidRPr="009807E1">
        <w:t>Additional file 1.</w:t>
      </w:r>
      <w:r>
        <w:t xml:space="preserve"> How the process evaluation data collected maps onto components of the RE-AIM framework</w:t>
      </w:r>
    </w:p>
    <w:tbl>
      <w:tblPr>
        <w:tblStyle w:val="TableGrid"/>
        <w:tblW w:w="1346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3879"/>
        <w:gridCol w:w="1838"/>
        <w:gridCol w:w="5893"/>
      </w:tblGrid>
      <w:tr w:rsidR="00C77CF5" w:rsidRPr="00C77CF5" w14:paraId="7D830208" w14:textId="77777777" w:rsidTr="00D24AAE"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CAC6D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b/>
                <w:sz w:val="24"/>
                <w:szCs w:val="24"/>
              </w:rPr>
              <w:t>RE-AIM component</w:t>
            </w:r>
          </w:p>
        </w:tc>
        <w:tc>
          <w:tcPr>
            <w:tcW w:w="387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BFD027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b/>
                <w:sz w:val="24"/>
                <w:szCs w:val="24"/>
              </w:rPr>
              <w:t>Data collected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23A13A11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b/>
                <w:sz w:val="24"/>
                <w:szCs w:val="24"/>
              </w:rPr>
              <w:t>Type of measure</w:t>
            </w:r>
          </w:p>
        </w:tc>
        <w:tc>
          <w:tcPr>
            <w:tcW w:w="58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3D661B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C77CF5" w:rsidRPr="00C77CF5" w14:paraId="50B7F6B9" w14:textId="77777777" w:rsidTr="00D24AAE"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5F1E039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b/>
                <w:sz w:val="24"/>
                <w:szCs w:val="24"/>
              </w:rPr>
              <w:t>Reach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</w:tcPr>
          <w:p w14:paraId="4B33B32A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>School recruitment</w:t>
            </w:r>
          </w:p>
          <w:p w14:paraId="196D1E8A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39442A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>Pupil recruitment</w:t>
            </w:r>
          </w:p>
          <w:p w14:paraId="51F8C34B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68EB63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>TA registers</w:t>
            </w:r>
          </w:p>
          <w:p w14:paraId="071B1853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80D616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>Views on recruitment and attendance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2AA1CABB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 xml:space="preserve">Quantitative </w:t>
            </w:r>
          </w:p>
          <w:p w14:paraId="1BEB3F61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EB1EBE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 xml:space="preserve">Quantitative </w:t>
            </w:r>
          </w:p>
          <w:p w14:paraId="190722D6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D02DFB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 xml:space="preserve">Quantitative </w:t>
            </w:r>
          </w:p>
          <w:p w14:paraId="6A80BF89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40E44D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>Qualitative</w:t>
            </w:r>
          </w:p>
        </w:tc>
        <w:tc>
          <w:tcPr>
            <w:tcW w:w="58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834FA4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>% of schools willing to take part</w:t>
            </w:r>
          </w:p>
          <w:p w14:paraId="74930F1B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>% of pupils who consented to study</w:t>
            </w:r>
          </w:p>
          <w:p w14:paraId="48B7786B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>Measure of pupil attendance</w:t>
            </w:r>
          </w:p>
          <w:p w14:paraId="41937338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>Interviews with TAs and KCs, focus groups with pupils</w:t>
            </w:r>
          </w:p>
        </w:tc>
      </w:tr>
      <w:tr w:rsidR="00C77CF5" w:rsidRPr="00C77CF5" w14:paraId="15645CFB" w14:textId="77777777" w:rsidTr="00D24AAE"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C80E6B5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b/>
                <w:sz w:val="24"/>
                <w:szCs w:val="24"/>
              </w:rPr>
              <w:t>Effectiveness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</w:tcPr>
          <w:p w14:paraId="381F7CE1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>Child enjoyment</w:t>
            </w:r>
          </w:p>
          <w:p w14:paraId="2B069663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 xml:space="preserve">Child perceived exertion </w:t>
            </w:r>
          </w:p>
          <w:p w14:paraId="36C414DB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 xml:space="preserve">Child perceived autonomy-support </w:t>
            </w:r>
          </w:p>
          <w:p w14:paraId="1B60D493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>TA perceived autonomy-supportive teaching style</w:t>
            </w:r>
          </w:p>
          <w:p w14:paraId="6CC7DC06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>Views on the enjoyment and theoretical underpinning of intervention</w:t>
            </w:r>
          </w:p>
          <w:p w14:paraId="4A50BD1A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6737014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 xml:space="preserve">Quantitative </w:t>
            </w:r>
          </w:p>
          <w:p w14:paraId="659F7CBD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 xml:space="preserve">Quantitative </w:t>
            </w:r>
          </w:p>
          <w:p w14:paraId="328157D2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 xml:space="preserve">Quantitative </w:t>
            </w:r>
          </w:p>
          <w:p w14:paraId="2712E21E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794FAC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 xml:space="preserve">Quantitative </w:t>
            </w:r>
          </w:p>
          <w:p w14:paraId="3AF24ADB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2E976F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 xml:space="preserve">Qualitative </w:t>
            </w:r>
          </w:p>
          <w:p w14:paraId="22748266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BB4D4E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91A9C4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2A846B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  <w:p w14:paraId="6B26C9E5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  <w:p w14:paraId="4A1C4BE7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  <w:p w14:paraId="3A98C48B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B8EA5B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</w:p>
          <w:p w14:paraId="7E036113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B002B2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>Interviews with TAs and KCs, focus groups with pupils</w:t>
            </w:r>
          </w:p>
        </w:tc>
      </w:tr>
      <w:tr w:rsidR="00C77CF5" w:rsidRPr="00C77CF5" w14:paraId="5B03B8E0" w14:textId="77777777" w:rsidTr="00D24AAE"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4FB564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b/>
                <w:sz w:val="24"/>
                <w:szCs w:val="24"/>
              </w:rPr>
              <w:t>Adoption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</w:tcPr>
          <w:p w14:paraId="7AEE9D9C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>Views on factors affecting adoption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2F21532C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 xml:space="preserve">Qualitative </w:t>
            </w:r>
          </w:p>
        </w:tc>
        <w:tc>
          <w:tcPr>
            <w:tcW w:w="58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C808F3C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>Interviews with TAs, KCs and external stakeholders</w:t>
            </w:r>
          </w:p>
        </w:tc>
      </w:tr>
      <w:tr w:rsidR="00C77CF5" w:rsidRPr="00C77CF5" w14:paraId="5D67338F" w14:textId="77777777" w:rsidTr="00D24AAE"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D85F8A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Implementation</w:t>
            </w:r>
          </w:p>
        </w:tc>
        <w:tc>
          <w:tcPr>
            <w:tcW w:w="3879" w:type="dxa"/>
            <w:tcBorders>
              <w:top w:val="single" w:sz="4" w:space="0" w:color="auto"/>
              <w:bottom w:val="single" w:sz="4" w:space="0" w:color="auto"/>
            </w:tcBorders>
          </w:tcPr>
          <w:p w14:paraId="5FD5F5C4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>TA log books</w:t>
            </w:r>
          </w:p>
          <w:p w14:paraId="2E4248BB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ECF052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>Observational visits</w:t>
            </w:r>
          </w:p>
          <w:p w14:paraId="7FCC5114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4F5D8E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C50300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>TA training register</w:t>
            </w:r>
          </w:p>
          <w:p w14:paraId="0010FEDB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0DC1BF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 xml:space="preserve">Views on intervention delivery, training, resources and factors affecting fidelity </w:t>
            </w:r>
          </w:p>
          <w:p w14:paraId="55CE79FA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D2A5F22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>Quantitative</w:t>
            </w:r>
          </w:p>
          <w:p w14:paraId="0D908A19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0EA68A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 xml:space="preserve">Quantitative &amp; Qualitative </w:t>
            </w:r>
          </w:p>
          <w:p w14:paraId="3617E495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A90A0F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 xml:space="preserve">Quantitative </w:t>
            </w:r>
          </w:p>
          <w:p w14:paraId="68F3CACC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B7DCC8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9DDB59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>Qualitative</w:t>
            </w:r>
          </w:p>
        </w:tc>
        <w:tc>
          <w:tcPr>
            <w:tcW w:w="58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DF48E04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>% of sessions delivered fully, partially or not at all</w:t>
            </w:r>
          </w:p>
          <w:p w14:paraId="39F9217F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>Trained researchers observed sessions and assessed delivery</w:t>
            </w:r>
          </w:p>
          <w:p w14:paraId="2586CA26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>TA attendance during five-day Action 3:30 training course</w:t>
            </w:r>
          </w:p>
          <w:p w14:paraId="3F05D272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>Interviews with TAs, KCs and Lead Trainer, focus groups with pupils</w:t>
            </w:r>
          </w:p>
        </w:tc>
      </w:tr>
      <w:tr w:rsidR="00C77CF5" w:rsidRPr="00C77CF5" w14:paraId="10C9D54B" w14:textId="77777777" w:rsidTr="00D24AAE"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31CE1D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intenance </w:t>
            </w:r>
          </w:p>
        </w:tc>
        <w:tc>
          <w:tcPr>
            <w:tcW w:w="3879" w:type="dxa"/>
            <w:tcBorders>
              <w:top w:val="single" w:sz="4" w:space="0" w:color="auto"/>
            </w:tcBorders>
          </w:tcPr>
          <w:p w14:paraId="20BD0E39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>Views on factors affecting the decision to continue to deliver Action 3:30 and potential improvements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0FD75276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>Qualitative</w:t>
            </w:r>
          </w:p>
        </w:tc>
        <w:tc>
          <w:tcPr>
            <w:tcW w:w="58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28343B8" w14:textId="77777777" w:rsidR="00C77CF5" w:rsidRPr="00C77CF5" w:rsidRDefault="00C77CF5" w:rsidP="00C77C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CF5">
              <w:rPr>
                <w:rFonts w:ascii="Times New Roman" w:hAnsi="Times New Roman" w:cs="Times New Roman"/>
                <w:sz w:val="24"/>
                <w:szCs w:val="24"/>
              </w:rPr>
              <w:t>Interviews with TAs, KCs and external stakeholders, focus groups with pupils</w:t>
            </w:r>
          </w:p>
        </w:tc>
      </w:tr>
    </w:tbl>
    <w:p w14:paraId="04EBE9B1" w14:textId="05CE04E5" w:rsidR="00C77CF5" w:rsidRDefault="00C77CF5"/>
    <w:sectPr w:rsidR="00C77CF5" w:rsidSect="00C77C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CF5"/>
    <w:rsid w:val="009807E1"/>
    <w:rsid w:val="00C77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C3323"/>
  <w15:chartTrackingRefBased/>
  <w15:docId w15:val="{B0DE7077-5CAE-4C54-8095-68FE47069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7CF5"/>
    <w:pPr>
      <w:keepNext/>
      <w:keepLines/>
      <w:spacing w:after="0"/>
      <w:outlineLvl w:val="1"/>
    </w:pPr>
    <w:rPr>
      <w:rFonts w:ascii="Times New Roman" w:eastAsiaTheme="majorEastAsia" w:hAnsi="Times New Roman" w:cstheme="majorBidi"/>
      <w:i/>
      <w:color w:val="2F5496" w:themeColor="accent1" w:themeShade="BF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77CF5"/>
    <w:rPr>
      <w:rFonts w:ascii="Times New Roman" w:eastAsiaTheme="majorEastAsia" w:hAnsi="Times New Roman" w:cstheme="majorBidi"/>
      <w:i/>
      <w:color w:val="2F5496" w:themeColor="accent1" w:themeShade="BF"/>
      <w:sz w:val="24"/>
      <w:szCs w:val="26"/>
    </w:rPr>
  </w:style>
  <w:style w:type="table" w:styleId="TableGrid">
    <w:name w:val="Table Grid"/>
    <w:basedOn w:val="TableNormal"/>
    <w:uiPriority w:val="39"/>
    <w:rsid w:val="00C77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Porter</dc:creator>
  <cp:keywords/>
  <dc:description/>
  <cp:lastModifiedBy>Byron Tibbitts</cp:lastModifiedBy>
  <cp:revision>2</cp:revision>
  <dcterms:created xsi:type="dcterms:W3CDTF">2018-09-27T13:49:00Z</dcterms:created>
  <dcterms:modified xsi:type="dcterms:W3CDTF">2019-01-18T15:35:00Z</dcterms:modified>
</cp:coreProperties>
</file>